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198C3" w14:textId="49275698" w:rsidR="00233C16" w:rsidRPr="00DB1569" w:rsidRDefault="00233C16" w:rsidP="00233C16">
      <w:pPr>
        <w:rPr>
          <w:lang w:val="en-GB"/>
        </w:rPr>
      </w:pPr>
      <w:r w:rsidRPr="00DB1569">
        <w:rPr>
          <w:lang w:val="en-GB"/>
        </w:rPr>
        <w:t>Supplementary table 1: Summary of number of Differentially Methylated Probes (DMP).</w:t>
      </w:r>
    </w:p>
    <w:tbl>
      <w:tblPr>
        <w:tblStyle w:val="TableNormal"/>
        <w:tblW w:w="4765" w:type="dxa"/>
        <w:jc w:val="center"/>
        <w:tblLayout w:type="fixed"/>
        <w:tblLook w:val="01E0" w:firstRow="1" w:lastRow="1" w:firstColumn="1" w:lastColumn="1" w:noHBand="0" w:noVBand="0"/>
      </w:tblPr>
      <w:tblGrid>
        <w:gridCol w:w="2268"/>
        <w:gridCol w:w="2497"/>
      </w:tblGrid>
      <w:tr w:rsidR="00233C16" w:rsidRPr="00DB1569" w14:paraId="5EA16951" w14:textId="77777777" w:rsidTr="00DB1569">
        <w:trPr>
          <w:trHeight w:val="332"/>
          <w:jc w:val="center"/>
        </w:trPr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223E6E59" w14:textId="77777777" w:rsidR="00233C16" w:rsidRPr="00DB1569" w:rsidRDefault="00233C16" w:rsidP="006062B7">
            <w:pPr>
              <w:pStyle w:val="TableParagraph"/>
              <w:spacing w:before="11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 w:bidi="ar-SA"/>
              </w:rPr>
            </w:pPr>
            <w:r w:rsidRPr="00DB1569">
              <w:rPr>
                <w:rFonts w:ascii="Calibri" w:eastAsia="Times New Roman" w:hAnsi="Calibri" w:cs="Calibri"/>
                <w:b/>
                <w:bCs/>
                <w:color w:val="000000"/>
                <w:lang w:eastAsia="es-ES" w:bidi="ar-SA"/>
              </w:rPr>
              <w:t>Comparison</w:t>
            </w:r>
          </w:p>
        </w:tc>
        <w:tc>
          <w:tcPr>
            <w:tcW w:w="249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501C0966" w14:textId="025DD6AC" w:rsidR="00233C16" w:rsidRPr="00DB1569" w:rsidRDefault="00233C16" w:rsidP="006062B7">
            <w:pPr>
              <w:pStyle w:val="TableParagraph"/>
              <w:spacing w:before="11" w:line="240" w:lineRule="auto"/>
              <w:ind w:left="76" w:right="7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 w:bidi="ar-SA"/>
              </w:rPr>
            </w:pPr>
            <w:r w:rsidRPr="00DB1569">
              <w:rPr>
                <w:rFonts w:ascii="Calibri" w:eastAsia="Times New Roman" w:hAnsi="Calibri" w:cs="Calibri"/>
                <w:b/>
                <w:bCs/>
                <w:color w:val="000000"/>
                <w:lang w:eastAsia="es-ES" w:bidi="ar-SA"/>
              </w:rPr>
              <w:t xml:space="preserve">CpG sites adjusted by age, gestational age, pre-pregnant BMI, </w:t>
            </w:r>
            <w:proofErr w:type="spellStart"/>
            <w:r w:rsidRPr="00DB1569">
              <w:rPr>
                <w:rFonts w:ascii="Calibri" w:eastAsia="Times New Roman" w:hAnsi="Calibri" w:cs="Calibri"/>
                <w:b/>
                <w:bCs/>
                <w:color w:val="000000"/>
                <w:lang w:eastAsia="es-ES" w:bidi="ar-SA"/>
              </w:rPr>
              <w:t>foetal</w:t>
            </w:r>
            <w:proofErr w:type="spellEnd"/>
            <w:r w:rsidRPr="00DB1569">
              <w:rPr>
                <w:rFonts w:ascii="Calibri" w:eastAsia="Times New Roman" w:hAnsi="Calibri" w:cs="Calibri"/>
                <w:b/>
                <w:bCs/>
                <w:color w:val="000000"/>
                <w:lang w:eastAsia="es-ES" w:bidi="ar-SA"/>
              </w:rPr>
              <w:t xml:space="preserve"> sex, weigh gain, HOMA-</w:t>
            </w:r>
            <w:proofErr w:type="gramStart"/>
            <w:r w:rsidRPr="00DB1569">
              <w:rPr>
                <w:rFonts w:ascii="Calibri" w:eastAsia="Times New Roman" w:hAnsi="Calibri" w:cs="Calibri"/>
                <w:b/>
                <w:bCs/>
                <w:color w:val="000000"/>
                <w:lang w:eastAsia="es-ES" w:bidi="ar-SA"/>
              </w:rPr>
              <w:t>IR</w:t>
            </w:r>
            <w:proofErr w:type="gramEnd"/>
            <w:r w:rsidRPr="00DB1569">
              <w:rPr>
                <w:rFonts w:ascii="Calibri" w:eastAsia="Times New Roman" w:hAnsi="Calibri" w:cs="Calibri"/>
                <w:b/>
                <w:bCs/>
                <w:color w:val="000000"/>
                <w:lang w:eastAsia="es-ES" w:bidi="ar-SA"/>
              </w:rPr>
              <w:t xml:space="preserve"> and treatment (insulin or </w:t>
            </w:r>
            <w:r w:rsidR="00DB1569" w:rsidRPr="00DB1569">
              <w:rPr>
                <w:rFonts w:ascii="Calibri" w:eastAsia="Times New Roman" w:hAnsi="Calibri" w:cs="Calibri"/>
                <w:b/>
                <w:bCs/>
                <w:color w:val="000000"/>
                <w:lang w:eastAsia="es-ES" w:bidi="ar-SA"/>
              </w:rPr>
              <w:t>diet</w:t>
            </w:r>
            <w:r w:rsidR="00DB1569" w:rsidRPr="00DB1569">
              <w:rPr>
                <w:rFonts w:ascii="Calibri" w:eastAsia="Times New Roman" w:hAnsi="Calibri" w:cs="Calibri"/>
                <w:color w:val="000000"/>
                <w:vertAlign w:val="superscript"/>
                <w:lang w:eastAsia="es-ES" w:bidi="ar-SA"/>
              </w:rPr>
              <w:t xml:space="preserve">) </w:t>
            </w:r>
            <w:r w:rsidR="00DB1569" w:rsidRPr="00DB1569">
              <w:rPr>
                <w:rFonts w:ascii="Calibri" w:eastAsia="Times New Roman" w:hAnsi="Calibri" w:cs="Calibri"/>
                <w:color w:val="FF0000"/>
                <w:vertAlign w:val="superscript"/>
                <w:lang w:eastAsia="es-ES" w:bidi="ar-SA"/>
              </w:rPr>
              <w:t>*</w:t>
            </w:r>
            <w:r w:rsidR="00DB1569" w:rsidRPr="00DB1569">
              <w:rPr>
                <w:rFonts w:cstheme="minorHAnsi"/>
                <w:color w:val="FF0000"/>
                <w:vertAlign w:val="superscript"/>
                <w:lang w:val="en-GB"/>
              </w:rPr>
              <w:t xml:space="preserve"> </w:t>
            </w:r>
            <w:r w:rsidR="00DB1569" w:rsidRPr="00DB1569">
              <w:rPr>
                <w:rFonts w:ascii="Sylfaen" w:hAnsi="Sylfaen" w:cs="Sylfaen"/>
                <w:color w:val="FF0000"/>
                <w:vertAlign w:val="superscript"/>
                <w:lang w:val="en-GB"/>
              </w:rPr>
              <w:t>ⴕ</w:t>
            </w:r>
          </w:p>
        </w:tc>
      </w:tr>
      <w:tr w:rsidR="00233C16" w:rsidRPr="00DB1569" w14:paraId="64E81EEC" w14:textId="77777777" w:rsidTr="00DB1569">
        <w:trPr>
          <w:trHeight w:val="311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71522B67" w14:textId="77777777" w:rsidR="00233C16" w:rsidRPr="00DB1569" w:rsidRDefault="00233C16" w:rsidP="006062B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B1569">
              <w:rPr>
                <w:rFonts w:ascii="Calibri" w:eastAsia="Times New Roman" w:hAnsi="Calibri" w:cs="Calibri"/>
                <w:color w:val="000000"/>
                <w:lang w:eastAsia="es-ES"/>
              </w:rPr>
              <w:t>GDM vs non-GDM at T0</w:t>
            </w:r>
          </w:p>
        </w:tc>
        <w:tc>
          <w:tcPr>
            <w:tcW w:w="2497" w:type="dxa"/>
            <w:tcBorders>
              <w:top w:val="single" w:sz="4" w:space="0" w:color="000000"/>
              <w:bottom w:val="single" w:sz="4" w:space="0" w:color="000000"/>
            </w:tcBorders>
          </w:tcPr>
          <w:p w14:paraId="78580C98" w14:textId="5AD1BA52" w:rsidR="00233C16" w:rsidRPr="00DB1569" w:rsidRDefault="00233C16" w:rsidP="006062B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</w:pPr>
            <w:r w:rsidRPr="00DB1569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  <w:r w:rsidR="00E26FAA" w:rsidRPr="00DB1569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  <w:r w:rsidRPr="00DB1569">
              <w:rPr>
                <w:rFonts w:ascii="Calibri" w:eastAsia="Times New Roman" w:hAnsi="Calibri" w:cs="Calibri"/>
                <w:color w:val="000000"/>
                <w:lang w:eastAsia="es-ES"/>
              </w:rPr>
              <w:t>/384</w:t>
            </w:r>
          </w:p>
        </w:tc>
      </w:tr>
      <w:tr w:rsidR="00233C16" w:rsidRPr="00DB1569" w14:paraId="14C9EA70" w14:textId="77777777" w:rsidTr="00DB1569">
        <w:trPr>
          <w:trHeight w:val="311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37F73FBE" w14:textId="77777777" w:rsidR="00233C16" w:rsidRPr="00DB1569" w:rsidRDefault="00233C16" w:rsidP="006062B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B1569">
              <w:rPr>
                <w:rFonts w:ascii="Calibri" w:eastAsia="Times New Roman" w:hAnsi="Calibri" w:cs="Calibri"/>
                <w:color w:val="000000"/>
                <w:lang w:eastAsia="es-ES"/>
              </w:rPr>
              <w:t>GDM vs non-GDM at T1</w:t>
            </w:r>
          </w:p>
        </w:tc>
        <w:tc>
          <w:tcPr>
            <w:tcW w:w="2497" w:type="dxa"/>
            <w:tcBorders>
              <w:top w:val="single" w:sz="4" w:space="0" w:color="000000"/>
              <w:bottom w:val="single" w:sz="4" w:space="0" w:color="000000"/>
            </w:tcBorders>
          </w:tcPr>
          <w:p w14:paraId="2355271B" w14:textId="120DC293" w:rsidR="00233C16" w:rsidRPr="00DB1569" w:rsidRDefault="00233C16" w:rsidP="006062B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B1569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  <w:r w:rsidR="00E26FAA" w:rsidRPr="00DB1569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Pr="00DB1569">
              <w:rPr>
                <w:rFonts w:ascii="Calibri" w:eastAsia="Times New Roman" w:hAnsi="Calibri" w:cs="Calibri"/>
                <w:color w:val="000000"/>
                <w:lang w:eastAsia="es-ES"/>
              </w:rPr>
              <w:t>/154</w:t>
            </w:r>
          </w:p>
        </w:tc>
      </w:tr>
      <w:tr w:rsidR="00233C16" w:rsidRPr="00DB1569" w14:paraId="1BFCB9B0" w14:textId="77777777" w:rsidTr="00DB1569">
        <w:trPr>
          <w:trHeight w:val="311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2951A209" w14:textId="77777777" w:rsidR="00233C16" w:rsidRPr="00DB1569" w:rsidRDefault="00233C16" w:rsidP="006062B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B1569">
              <w:rPr>
                <w:rFonts w:ascii="Calibri" w:eastAsia="Times New Roman" w:hAnsi="Calibri" w:cs="Calibri"/>
                <w:color w:val="000000"/>
                <w:lang w:eastAsia="es-ES"/>
              </w:rPr>
              <w:t>T1 vs T0 in non-GDM</w:t>
            </w:r>
          </w:p>
        </w:tc>
        <w:tc>
          <w:tcPr>
            <w:tcW w:w="2497" w:type="dxa"/>
            <w:tcBorders>
              <w:top w:val="single" w:sz="4" w:space="0" w:color="000000"/>
              <w:bottom w:val="single" w:sz="4" w:space="0" w:color="000000"/>
            </w:tcBorders>
          </w:tcPr>
          <w:p w14:paraId="3BC1FC66" w14:textId="77777777" w:rsidR="00233C16" w:rsidRPr="00DB1569" w:rsidRDefault="00233C16" w:rsidP="006062B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B1569">
              <w:rPr>
                <w:rFonts w:ascii="Calibri" w:eastAsia="Times New Roman" w:hAnsi="Calibri" w:cs="Calibri"/>
                <w:color w:val="000000"/>
                <w:lang w:val="es-ES" w:eastAsia="es-ES"/>
              </w:rPr>
              <w:t>263/4</w:t>
            </w:r>
          </w:p>
        </w:tc>
      </w:tr>
      <w:tr w:rsidR="00233C16" w:rsidRPr="00DB1569" w14:paraId="086BAB46" w14:textId="77777777" w:rsidTr="00DB1569">
        <w:trPr>
          <w:trHeight w:val="311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</w:tcPr>
          <w:p w14:paraId="496C463D" w14:textId="737ECE3A" w:rsidR="00233C16" w:rsidRPr="00DB1569" w:rsidRDefault="00233C16" w:rsidP="006062B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B1569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T1 vs </w:t>
            </w:r>
            <w:r w:rsidRPr="00DB1569">
              <w:rPr>
                <w:rFonts w:ascii="Calibri" w:eastAsia="Times New Roman" w:hAnsi="Calibri" w:cs="Calibri"/>
                <w:lang w:val="es-ES" w:eastAsia="es-ES"/>
              </w:rPr>
              <w:t>T0</w:t>
            </w:r>
            <w:r w:rsidRPr="00DB1569">
              <w:rPr>
                <w:rFonts w:ascii="Calibri" w:eastAsia="Times New Roman" w:hAnsi="Calibri" w:cs="Calibri"/>
                <w:color w:val="FF0000"/>
                <w:lang w:val="es-ES" w:eastAsia="es-ES"/>
              </w:rPr>
              <w:t xml:space="preserve"> </w:t>
            </w:r>
            <w:r w:rsidR="00DB1569" w:rsidRPr="00DB1569">
              <w:rPr>
                <w:rFonts w:ascii="Calibri" w:eastAsia="Times New Roman" w:hAnsi="Calibri" w:cs="Calibri"/>
                <w:color w:val="FF0000"/>
                <w:lang w:val="es-ES" w:eastAsia="es-ES"/>
              </w:rPr>
              <w:t>i</w:t>
            </w:r>
            <w:r w:rsidRPr="00DB1569">
              <w:rPr>
                <w:rFonts w:ascii="Calibri" w:eastAsia="Times New Roman" w:hAnsi="Calibri" w:cs="Calibri"/>
                <w:color w:val="FF0000"/>
                <w:lang w:val="es-ES" w:eastAsia="es-ES"/>
              </w:rPr>
              <w:t xml:space="preserve">n </w:t>
            </w:r>
            <w:r w:rsidRPr="00DB1569">
              <w:rPr>
                <w:rFonts w:ascii="Calibri" w:eastAsia="Times New Roman" w:hAnsi="Calibri" w:cs="Calibri"/>
                <w:color w:val="000000"/>
                <w:lang w:val="es-ES" w:eastAsia="es-ES"/>
              </w:rPr>
              <w:t>GDM</w:t>
            </w:r>
          </w:p>
        </w:tc>
        <w:tc>
          <w:tcPr>
            <w:tcW w:w="2497" w:type="dxa"/>
            <w:tcBorders>
              <w:top w:val="single" w:sz="4" w:space="0" w:color="000000"/>
              <w:bottom w:val="single" w:sz="4" w:space="0" w:color="auto"/>
            </w:tcBorders>
          </w:tcPr>
          <w:p w14:paraId="59CF7FEE" w14:textId="77777777" w:rsidR="00233C16" w:rsidRPr="00DB1569" w:rsidRDefault="00233C16" w:rsidP="006062B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DB1569">
              <w:rPr>
                <w:rFonts w:ascii="Calibri" w:eastAsia="Times New Roman" w:hAnsi="Calibri" w:cs="Calibri"/>
                <w:color w:val="000000"/>
                <w:lang w:val="es-ES" w:eastAsia="es-ES"/>
              </w:rPr>
              <w:t>0/0</w:t>
            </w:r>
          </w:p>
        </w:tc>
      </w:tr>
    </w:tbl>
    <w:p w14:paraId="25965FCB" w14:textId="7065496A" w:rsidR="00233C16" w:rsidRPr="00DB1569" w:rsidRDefault="00233C16" w:rsidP="00233C16">
      <w:pPr>
        <w:rPr>
          <w:lang w:val="en-GB"/>
        </w:rPr>
      </w:pPr>
      <w:r w:rsidRPr="00DB1569">
        <w:rPr>
          <w:lang w:val="en-GB"/>
        </w:rPr>
        <w:t>*False Discover Rate (FDR) p-value &lt;0.05</w:t>
      </w:r>
      <w:r w:rsidR="00DB1569" w:rsidRPr="00DB1569">
        <w:rPr>
          <w:lang w:val="en-GB"/>
        </w:rPr>
        <w:t xml:space="preserve">. </w:t>
      </w:r>
      <w:r w:rsidR="00DB1569" w:rsidRPr="00DB1569">
        <w:rPr>
          <w:rFonts w:cstheme="minorHAnsi"/>
          <w:vertAlign w:val="superscript"/>
          <w:lang w:val="en-GB"/>
        </w:rPr>
        <w:t>ⴕ</w:t>
      </w:r>
      <w:r w:rsidR="00DB1569" w:rsidRPr="00DB1569">
        <w:rPr>
          <w:lang w:val="en-GB"/>
        </w:rPr>
        <w:t>Hypermethylated and Hypomethylated CpG sites</w:t>
      </w:r>
    </w:p>
    <w:p w14:paraId="14E5AD8A" w14:textId="77777777" w:rsidR="00233C16" w:rsidRPr="00274FED" w:rsidRDefault="00233C16" w:rsidP="00233C16">
      <w:pPr>
        <w:rPr>
          <w:sz w:val="18"/>
          <w:szCs w:val="18"/>
          <w:lang w:val="en-US"/>
        </w:rPr>
      </w:pPr>
    </w:p>
    <w:p w14:paraId="4A3F42DA" w14:textId="77777777" w:rsidR="00233C16" w:rsidRPr="00154816" w:rsidRDefault="00233C16" w:rsidP="00233C16">
      <w:pPr>
        <w:rPr>
          <w:sz w:val="18"/>
          <w:szCs w:val="18"/>
          <w:lang w:val="en-GB"/>
        </w:rPr>
      </w:pPr>
    </w:p>
    <w:p w14:paraId="746910B7" w14:textId="77777777" w:rsidR="00233C16" w:rsidRDefault="00233C16" w:rsidP="000C2A97">
      <w:pPr>
        <w:rPr>
          <w:sz w:val="18"/>
          <w:szCs w:val="18"/>
          <w:lang w:val="en-GB"/>
        </w:rPr>
        <w:sectPr w:rsidR="00233C16" w:rsidSect="00233C1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1C8CCC2" w14:textId="0AF9E826" w:rsidR="000C2A97" w:rsidRPr="00154816" w:rsidRDefault="00331DDB" w:rsidP="000C2A97">
      <w:pPr>
        <w:rPr>
          <w:sz w:val="18"/>
          <w:szCs w:val="18"/>
          <w:lang w:val="en-GB"/>
        </w:rPr>
      </w:pPr>
      <w:r w:rsidRPr="00154816">
        <w:rPr>
          <w:sz w:val="18"/>
          <w:szCs w:val="18"/>
          <w:lang w:val="en-GB"/>
        </w:rPr>
        <w:lastRenderedPageBreak/>
        <w:t>Supplementary</w:t>
      </w:r>
      <w:r w:rsidR="000C2A97" w:rsidRPr="00154816">
        <w:rPr>
          <w:sz w:val="18"/>
          <w:szCs w:val="18"/>
          <w:lang w:val="en-GB"/>
        </w:rPr>
        <w:t xml:space="preserve"> table </w:t>
      </w:r>
      <w:r w:rsidR="00233C16">
        <w:rPr>
          <w:sz w:val="18"/>
          <w:szCs w:val="18"/>
          <w:lang w:val="en-GB"/>
        </w:rPr>
        <w:t>2</w:t>
      </w:r>
      <w:r w:rsidR="000C2A97" w:rsidRPr="00154816">
        <w:rPr>
          <w:sz w:val="18"/>
          <w:szCs w:val="18"/>
          <w:lang w:val="en-GB"/>
        </w:rPr>
        <w:t xml:space="preserve">: </w:t>
      </w:r>
      <w:r w:rsidR="00154816" w:rsidRPr="00154816">
        <w:rPr>
          <w:sz w:val="18"/>
          <w:szCs w:val="18"/>
          <w:lang w:val="en-GB"/>
        </w:rPr>
        <w:t xml:space="preserve">Validation </w:t>
      </w:r>
      <w:proofErr w:type="spellStart"/>
      <w:r w:rsidR="00154816" w:rsidRPr="00154816">
        <w:rPr>
          <w:sz w:val="18"/>
          <w:szCs w:val="18"/>
          <w:lang w:val="en-GB"/>
        </w:rPr>
        <w:t>CpGs</w:t>
      </w:r>
      <w:proofErr w:type="spellEnd"/>
      <w:r w:rsidR="00154816" w:rsidRPr="00154816">
        <w:rPr>
          <w:sz w:val="18"/>
          <w:szCs w:val="18"/>
          <w:lang w:val="en-GB"/>
        </w:rPr>
        <w:t xml:space="preserve"> in EPIPREG </w:t>
      </w:r>
      <w:r w:rsidR="00154816">
        <w:rPr>
          <w:sz w:val="18"/>
          <w:szCs w:val="18"/>
          <w:lang w:val="en-GB"/>
        </w:rPr>
        <w:t>cohort.</w:t>
      </w:r>
    </w:p>
    <w:tbl>
      <w:tblPr>
        <w:tblpPr w:leftFromText="141" w:rightFromText="141" w:vertAnchor="text" w:horzAnchor="margin" w:tblpXSpec="center" w:tblpY="319"/>
        <w:tblW w:w="153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1"/>
        <w:gridCol w:w="1001"/>
        <w:gridCol w:w="1157"/>
        <w:gridCol w:w="869"/>
        <w:gridCol w:w="1058"/>
        <w:gridCol w:w="1089"/>
        <w:gridCol w:w="883"/>
        <w:gridCol w:w="1189"/>
        <w:gridCol w:w="1189"/>
        <w:gridCol w:w="895"/>
        <w:gridCol w:w="1189"/>
        <w:gridCol w:w="1040"/>
        <w:gridCol w:w="892"/>
        <w:gridCol w:w="1040"/>
        <w:gridCol w:w="747"/>
      </w:tblGrid>
      <w:tr w:rsidR="000C2A97" w:rsidRPr="006C7DAF" w14:paraId="4645F720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2B88" w14:textId="77777777" w:rsidR="000C2A97" w:rsidRPr="006C7DAF" w:rsidRDefault="000C2A97" w:rsidP="00854C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4085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E6E050" w14:textId="63C1C3A0" w:rsidR="000C2A97" w:rsidRPr="006C7DAF" w:rsidRDefault="000C2A97" w:rsidP="00854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EPIPREG </w:t>
            </w:r>
            <w:r w:rsidR="00331DDB"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omplete</w:t>
            </w:r>
          </w:p>
        </w:tc>
        <w:tc>
          <w:tcPr>
            <w:tcW w:w="524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4A15" w14:textId="77777777" w:rsidR="000C2A97" w:rsidRPr="006C7DAF" w:rsidRDefault="000C2A97" w:rsidP="00854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PIPREG_EU</w:t>
            </w:r>
          </w:p>
        </w:tc>
        <w:tc>
          <w:tcPr>
            <w:tcW w:w="4908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7EEC8E" w14:textId="77777777" w:rsidR="000C2A97" w:rsidRPr="006C7DAF" w:rsidRDefault="000C2A97" w:rsidP="00854C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PIPREG_SA</w:t>
            </w:r>
          </w:p>
        </w:tc>
      </w:tr>
      <w:tr w:rsidR="000C2A97" w:rsidRPr="006C7DAF" w14:paraId="31A6B44D" w14:textId="77777777" w:rsidTr="00854CCB">
        <w:trPr>
          <w:trHeight w:val="276"/>
        </w:trPr>
        <w:tc>
          <w:tcPr>
            <w:tcW w:w="108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63EA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_ID</w:t>
            </w:r>
            <w:proofErr w:type="spellEnd"/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C0F4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ogFC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2C47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ean non-GDM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7F41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ean GD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FA3D2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.Value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ACDF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_ID</w:t>
            </w:r>
            <w:proofErr w:type="spellEnd"/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AAF8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ogFC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E2A1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ean non-DGM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21F6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ean GD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D4A6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.Value</w:t>
            </w:r>
            <w:proofErr w:type="spellEnd"/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CEED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_ID</w:t>
            </w:r>
            <w:proofErr w:type="spellEnd"/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4625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ogFC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D06F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Mean </w:t>
            </w:r>
            <w:proofErr w:type="spellStart"/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ontrol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07BF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ean GDM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FE090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.Value</w:t>
            </w:r>
            <w:proofErr w:type="spellEnd"/>
          </w:p>
        </w:tc>
      </w:tr>
      <w:tr w:rsidR="000C2A97" w:rsidRPr="006C7DAF" w14:paraId="0CCF5806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FCC75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g04095097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803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16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A46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33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0F4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36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2285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004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2E87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  <w:t>cg218096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CF3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  <w:t>-0.01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CA4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  <w:t>0.54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AFF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  <w:t>0.55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04C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  <w:t>0.058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22E8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g155896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E53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-0.02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2F8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4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03C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46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8591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024</w:t>
            </w:r>
          </w:p>
        </w:tc>
      </w:tr>
      <w:tr w:rsidR="000C2A97" w:rsidRPr="006C7DAF" w14:paraId="5289E246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09149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g27603605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4C5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07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E05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66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C2DE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6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19C0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01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DF02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  <w:t>cg0409509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00E1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  <w:t>0.00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9793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  <w:t>0.32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A21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  <w:t>0.33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355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ES"/>
              </w:rPr>
              <w:t>0.061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C3B6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g040950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020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03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538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3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8C0D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39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ED47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026</w:t>
            </w:r>
          </w:p>
        </w:tc>
      </w:tr>
      <w:tr w:rsidR="000C2A97" w:rsidRPr="006C7DAF" w14:paraId="62E20AA8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A79D0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g12080079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E6F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09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949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72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1110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74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D731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04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6039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838613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31E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C0B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5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BC0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5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EFD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43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1E1E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g189237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26E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-0.0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937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3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CF0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29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57CD0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0.040</w:t>
            </w:r>
          </w:p>
        </w:tc>
      </w:tr>
      <w:tr w:rsidR="000C2A97" w:rsidRPr="006C7DAF" w14:paraId="04B4D926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FB9BB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0102108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079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6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D85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2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3D9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C2FC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6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DD67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208007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98D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9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B44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2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8313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3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38B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50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4D0D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45794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D3D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2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FE70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BBC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5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341E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75</w:t>
            </w:r>
          </w:p>
        </w:tc>
      </w:tr>
      <w:tr w:rsidR="000C2A97" w:rsidRPr="006C7DAF" w14:paraId="2120C260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B3530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21809624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369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5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56D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4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513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5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8A66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7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0418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175754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0EA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5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A89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90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316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90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E4A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70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C944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46000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ED13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9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D4A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1A7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0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1C3C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06</w:t>
            </w:r>
          </w:p>
        </w:tc>
      </w:tr>
      <w:tr w:rsidR="000C2A97" w:rsidRPr="006C7DAF" w14:paraId="0641BBEC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D93E0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1743873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B84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4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C66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1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225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AB4B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4233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010210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775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5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41A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2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AA3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A29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74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9E46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17575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C35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A743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9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9A3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90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B365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24</w:t>
            </w:r>
          </w:p>
        </w:tc>
      </w:tr>
      <w:tr w:rsidR="000C2A97" w:rsidRPr="006C7DAF" w14:paraId="0751C5AD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3054F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8923740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607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6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B5D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9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BA71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669E0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7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94B6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457943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D7E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347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5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D0D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A6BE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56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8A62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01021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B6C1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EC3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0B1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4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F2B6D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49</w:t>
            </w:r>
          </w:p>
        </w:tc>
      </w:tr>
      <w:tr w:rsidR="000C2A97" w:rsidRPr="006C7DAF" w14:paraId="60FB3002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91F7D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5589641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ED9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5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1C10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6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79F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5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5BEA3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4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5F1E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243269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BB9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1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8AD0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9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2A2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2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C74E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87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D5B3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72578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101E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2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0B7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BEE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4570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87</w:t>
            </w:r>
          </w:p>
        </w:tc>
      </w:tr>
      <w:tr w:rsidR="000C2A97" w:rsidRPr="006C7DAF" w14:paraId="2F4BE244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DAAB9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4579430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478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5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164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5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BAF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4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2E06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5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0306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460007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BFB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4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B4B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6CCE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E7A3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92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3906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17438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68B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5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A7B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48B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4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80B7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22</w:t>
            </w:r>
          </w:p>
        </w:tc>
      </w:tr>
      <w:tr w:rsidR="000C2A97" w:rsidRPr="006C7DAF" w14:paraId="2339B50A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419FB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23743013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6C6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3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8A6D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6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5DB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5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3723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8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E3C1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174387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1DE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3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23D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0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4DB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586D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57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F323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46883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5FA0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51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7C21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D35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5397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42</w:t>
            </w:r>
          </w:p>
        </w:tc>
      </w:tr>
      <w:tr w:rsidR="000C2A97" w:rsidRPr="006C7DAF" w14:paraId="0971ADA0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30650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7257824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286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7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665D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1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E14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7B61D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3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5565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72578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DBE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7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3EE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2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CB10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EAC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74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609D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48029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2BF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4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A721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7541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3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F176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42</w:t>
            </w:r>
          </w:p>
        </w:tc>
      </w:tr>
      <w:tr w:rsidR="000C2A97" w:rsidRPr="006C7DAF" w14:paraId="1520F1E7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E997B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4802986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F30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2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2A3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3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1FB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C296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9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85FF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892374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743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3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F6B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9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7033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8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2F90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04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9BC1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53294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F8ED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96A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715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9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3188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45</w:t>
            </w:r>
          </w:p>
        </w:tc>
      </w:tr>
      <w:tr w:rsidR="000C2A97" w:rsidRPr="006C7DAF" w14:paraId="40324401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CD75A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4600077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668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1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D97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1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088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16D7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7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734E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276036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419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1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17E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78F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7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CF4D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17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B2B0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82176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CB33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4561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A2F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1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3640E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73</w:t>
            </w:r>
          </w:p>
        </w:tc>
      </w:tr>
      <w:tr w:rsidR="000C2A97" w:rsidRPr="006C7DAF" w14:paraId="56FE377C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7A8D0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4688342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143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1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8E5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C1C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F7911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8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3F5E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237430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C9D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2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555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6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87D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5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C9CD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46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B761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14594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F27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8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53D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10C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6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AB2E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04</w:t>
            </w:r>
          </w:p>
        </w:tc>
      </w:tr>
      <w:tr w:rsidR="000C2A97" w:rsidRPr="006C7DAF" w14:paraId="1BB07593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37BA4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8386137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3C7D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4F4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5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C4F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5E25E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9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F130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821762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8B63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43B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1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626E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CA1D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48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7E33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62792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1ED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7C9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657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7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10BD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14</w:t>
            </w:r>
          </w:p>
        </w:tc>
      </w:tr>
      <w:tr w:rsidR="000C2A97" w:rsidRPr="006C7DAF" w14:paraId="02AD07BE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B57E6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6279296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080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4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60A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5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5AE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53C4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3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C935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468834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BB2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1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FE7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404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6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837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04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6C2E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22158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EA4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00F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9C4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B4C5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45</w:t>
            </w:r>
          </w:p>
        </w:tc>
      </w:tr>
      <w:tr w:rsidR="000C2A97" w:rsidRPr="006C7DAF" w14:paraId="538FE23F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EBED8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8217622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2E81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2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C0A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FD4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00CDE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5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8175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532940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330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1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79D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8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6AE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8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EE1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14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ED54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218096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5941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2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CCC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120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5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A1C6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62</w:t>
            </w:r>
          </w:p>
        </w:tc>
      </w:tr>
      <w:tr w:rsidR="000C2A97" w:rsidRPr="006C7DAF" w14:paraId="6C021CFA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77476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5329406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AA1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8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D1F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4DD1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8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50C0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0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AF8E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627929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9ED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4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B08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8EF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3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AF5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24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2C6B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24326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C4D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09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0A6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137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9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4AF33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68</w:t>
            </w:r>
          </w:p>
        </w:tc>
      </w:tr>
      <w:tr w:rsidR="000C2A97" w:rsidRPr="006C7DAF" w14:paraId="690854FA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EA0C7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1459453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B2C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1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71B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5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1E8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1E3B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1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49BC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145945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921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1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E35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5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1A2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4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6E23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73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3898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276036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C6B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DD07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3620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8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D48A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01</w:t>
            </w:r>
          </w:p>
        </w:tc>
      </w:tr>
      <w:tr w:rsidR="000C2A97" w:rsidRPr="006C7DAF" w14:paraId="5EF8FAC1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0EAC2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2215871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22E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5063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1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B69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1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0836A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1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5B23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48029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418E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220.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B763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3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F96D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3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A7B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85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B70E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20800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7351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08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E57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9D16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5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217D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928</w:t>
            </w:r>
          </w:p>
        </w:tc>
      </w:tr>
      <w:tr w:rsidR="000C2A97" w:rsidRPr="006C7DAF" w14:paraId="5837FC79" w14:textId="77777777" w:rsidTr="00854CCB">
        <w:trPr>
          <w:trHeight w:val="276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896AF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1757548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5F8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7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F750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90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7FE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9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D3BA0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6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607C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221587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5C8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8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549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5C34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2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22E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99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282F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237430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4222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07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C88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BA09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5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7C0B1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931</w:t>
            </w:r>
          </w:p>
        </w:tc>
      </w:tr>
      <w:tr w:rsidR="000C2A97" w:rsidRPr="006C7DAF" w14:paraId="2BB4C671" w14:textId="77777777" w:rsidTr="00854CCB">
        <w:trPr>
          <w:trHeight w:val="29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D944E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2432693</w:t>
            </w:r>
          </w:p>
        </w:tc>
        <w:tc>
          <w:tcPr>
            <w:tcW w:w="10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792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2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DBD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9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7451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628C3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99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7271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1558964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3C55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07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5648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6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D3F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3D7D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936</w:t>
            </w:r>
          </w:p>
        </w:tc>
        <w:tc>
          <w:tcPr>
            <w:tcW w:w="118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E78A" w14:textId="77777777" w:rsidR="000C2A97" w:rsidRPr="006C7DAF" w:rsidRDefault="000C2A97" w:rsidP="00854C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g083861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47D0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002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D69F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665B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C7D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85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18DAC" w14:textId="77777777" w:rsidR="000C2A97" w:rsidRPr="006C7DAF" w:rsidRDefault="000C2A97" w:rsidP="00854C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960</w:t>
            </w:r>
          </w:p>
        </w:tc>
      </w:tr>
    </w:tbl>
    <w:p w14:paraId="512DB76A" w14:textId="77777777" w:rsidR="000C2A97" w:rsidRDefault="000C2A97">
      <w:pPr>
        <w:rPr>
          <w:sz w:val="18"/>
          <w:szCs w:val="18"/>
        </w:rPr>
      </w:pPr>
    </w:p>
    <w:p w14:paraId="61E23998" w14:textId="77777777" w:rsidR="00154816" w:rsidRDefault="00154816">
      <w:pPr>
        <w:rPr>
          <w:sz w:val="18"/>
          <w:szCs w:val="18"/>
        </w:rPr>
      </w:pPr>
    </w:p>
    <w:p w14:paraId="26CE7683" w14:textId="44091493" w:rsidR="00274FED" w:rsidRPr="00154816" w:rsidRDefault="00154816" w:rsidP="00233C16">
      <w:pPr>
        <w:rPr>
          <w:sz w:val="18"/>
          <w:szCs w:val="18"/>
          <w:lang w:val="en-GB"/>
        </w:rPr>
      </w:pPr>
      <w:proofErr w:type="spellStart"/>
      <w:r w:rsidRPr="00154816">
        <w:rPr>
          <w:sz w:val="18"/>
          <w:szCs w:val="18"/>
          <w:lang w:val="en-GB"/>
        </w:rPr>
        <w:t>logFC</w:t>
      </w:r>
      <w:proofErr w:type="spellEnd"/>
      <w:r w:rsidRPr="00154816">
        <w:rPr>
          <w:sz w:val="18"/>
          <w:szCs w:val="18"/>
          <w:lang w:val="en-GB"/>
        </w:rPr>
        <w:t>: log</w:t>
      </w:r>
      <w:r w:rsidRPr="00154816">
        <w:rPr>
          <w:sz w:val="18"/>
          <w:szCs w:val="18"/>
          <w:vertAlign w:val="subscript"/>
          <w:lang w:val="en-GB"/>
        </w:rPr>
        <w:t xml:space="preserve">2 </w:t>
      </w:r>
      <w:r w:rsidRPr="00154816">
        <w:rPr>
          <w:sz w:val="18"/>
          <w:szCs w:val="18"/>
          <w:lang w:val="en-GB"/>
        </w:rPr>
        <w:t>Fold Change. EPIPREG completed</w:t>
      </w:r>
      <w:r>
        <w:rPr>
          <w:sz w:val="18"/>
          <w:szCs w:val="18"/>
          <w:lang w:val="en-GB"/>
        </w:rPr>
        <w:t xml:space="preserve">: Analysis in all the cohort. </w:t>
      </w:r>
      <w:r w:rsidRPr="00154816">
        <w:rPr>
          <w:sz w:val="18"/>
          <w:szCs w:val="18"/>
          <w:lang w:val="en-GB"/>
        </w:rPr>
        <w:t xml:space="preserve">EPIPREG_EU: Analysis only in European cohort. EPIPREG_SA: </w:t>
      </w:r>
      <w:r>
        <w:rPr>
          <w:sz w:val="18"/>
          <w:szCs w:val="18"/>
          <w:lang w:val="en-GB"/>
        </w:rPr>
        <w:t xml:space="preserve"> Analysis only in </w:t>
      </w:r>
      <w:r w:rsidRPr="00154816">
        <w:rPr>
          <w:sz w:val="18"/>
          <w:szCs w:val="18"/>
          <w:lang w:val="en-GB"/>
        </w:rPr>
        <w:t>South Asians cohort</w:t>
      </w:r>
    </w:p>
    <w:sectPr w:rsidR="00274FED" w:rsidRPr="00154816" w:rsidSect="00233C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1AE"/>
    <w:rsid w:val="00044467"/>
    <w:rsid w:val="000C2A97"/>
    <w:rsid w:val="00154816"/>
    <w:rsid w:val="00233C16"/>
    <w:rsid w:val="00274FED"/>
    <w:rsid w:val="00331DDB"/>
    <w:rsid w:val="00436AB0"/>
    <w:rsid w:val="004F45AD"/>
    <w:rsid w:val="005F3ABB"/>
    <w:rsid w:val="006C7DAF"/>
    <w:rsid w:val="00704030"/>
    <w:rsid w:val="007D655E"/>
    <w:rsid w:val="00C22059"/>
    <w:rsid w:val="00DB1569"/>
    <w:rsid w:val="00E26FAA"/>
    <w:rsid w:val="00FC51AE"/>
    <w:rsid w:val="00FE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23E6C"/>
  <w15:chartTrackingRefBased/>
  <w15:docId w15:val="{80477289-A96E-423A-8D4A-264CA5699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1A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C5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274FE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74FED"/>
    <w:pPr>
      <w:widowControl w:val="0"/>
      <w:autoSpaceDE w:val="0"/>
      <w:autoSpaceDN w:val="0"/>
      <w:spacing w:after="0" w:line="219" w:lineRule="exact"/>
    </w:pPr>
    <w:rPr>
      <w:rFonts w:ascii="Palatino Linotype" w:eastAsia="Palatino Linotype" w:hAnsi="Palatino Linotype" w:cs="Palatino Linotype"/>
      <w:lang w:val="en-US" w:bidi="en-US"/>
    </w:rPr>
  </w:style>
  <w:style w:type="paragraph" w:styleId="Textoindependiente">
    <w:name w:val="Body Text"/>
    <w:basedOn w:val="Normal"/>
    <w:link w:val="TextoindependienteCar"/>
    <w:uiPriority w:val="1"/>
    <w:qFormat/>
    <w:rsid w:val="00274FED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0"/>
      <w:szCs w:val="20"/>
      <w:lang w:val="en-US" w:bidi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274FED"/>
    <w:rPr>
      <w:rFonts w:ascii="Palatino Linotype" w:eastAsia="Palatino Linotype" w:hAnsi="Palatino Linotype" w:cs="Palatino Linotype"/>
      <w:sz w:val="20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0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95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Sonsoles Morcillo</cp:lastModifiedBy>
  <cp:revision>5</cp:revision>
  <dcterms:created xsi:type="dcterms:W3CDTF">2023-06-08T16:05:00Z</dcterms:created>
  <dcterms:modified xsi:type="dcterms:W3CDTF">2023-06-23T07:17:00Z</dcterms:modified>
</cp:coreProperties>
</file>